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39A" w:rsidRDefault="0031139A" w:rsidP="00565DA1">
      <w:pPr>
        <w:autoSpaceDE w:val="0"/>
        <w:autoSpaceDN w:val="0"/>
        <w:adjustRightInd w:val="0"/>
        <w:spacing w:after="10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2167FC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1.</w:t>
      </w:r>
      <w:r w:rsidRPr="00AD413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information</w:t>
      </w:r>
      <w:r w:rsidR="00586C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AD413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garding faecal samples </w:t>
      </w:r>
      <w:r w:rsidR="00586CE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sample codes are given) </w:t>
      </w:r>
      <w:r w:rsidRPr="00AD413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llected from </w:t>
      </w:r>
      <w:r w:rsidR="00565DA1">
        <w:rPr>
          <w:rFonts w:ascii="Times New Roman" w:hAnsi="Times New Roman" w:cs="Times New Roman"/>
          <w:color w:val="000000"/>
          <w:sz w:val="24"/>
          <w:szCs w:val="24"/>
        </w:rPr>
        <w:t xml:space="preserve">various species of wildlife </w:t>
      </w:r>
      <w:r w:rsidR="00586CE1">
        <w:rPr>
          <w:rFonts w:ascii="Times New Roman" w:hAnsi="Times New Roman" w:cs="Times New Roman"/>
          <w:color w:val="000000"/>
          <w:sz w:val="24"/>
          <w:szCs w:val="24"/>
        </w:rPr>
        <w:t xml:space="preserve">(host and </w:t>
      </w:r>
      <w:r w:rsidR="00931D0F">
        <w:rPr>
          <w:rFonts w:ascii="Times New Roman" w:hAnsi="Times New Roman" w:cs="Times New Roman"/>
          <w:color w:val="000000"/>
          <w:sz w:val="24"/>
          <w:szCs w:val="24"/>
        </w:rPr>
        <w:t>Latin</w:t>
      </w:r>
      <w:r w:rsidR="00586CE1">
        <w:rPr>
          <w:rFonts w:ascii="Times New Roman" w:hAnsi="Times New Roman" w:cs="Times New Roman"/>
          <w:color w:val="000000"/>
          <w:sz w:val="24"/>
          <w:szCs w:val="24"/>
        </w:rPr>
        <w:t xml:space="preserve"> name</w:t>
      </w:r>
      <w:r w:rsidR="00081D1B">
        <w:rPr>
          <w:rFonts w:ascii="Times New Roman" w:hAnsi="Times New Roman" w:cs="Times New Roman"/>
          <w:color w:val="000000"/>
          <w:sz w:val="24"/>
          <w:szCs w:val="24"/>
        </w:rPr>
        <w:t xml:space="preserve"> are given</w:t>
      </w:r>
      <w:r w:rsidR="00586CE1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Pr="00AD413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ocated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in </w:t>
      </w:r>
      <w:r w:rsidR="000D34E4">
        <w:rPr>
          <w:rFonts w:ascii="Times New Roman" w:hAnsi="Times New Roman" w:cs="Times New Roman"/>
          <w:color w:val="000000"/>
          <w:sz w:val="24"/>
          <w:szCs w:val="24"/>
        </w:rPr>
        <w:t>Zhejiang</w:t>
      </w:r>
      <w:r w:rsidR="00565DA1">
        <w:rPr>
          <w:rFonts w:ascii="Times New Roman" w:hAnsi="Times New Roman" w:cs="Times New Roman"/>
          <w:color w:val="000000"/>
          <w:sz w:val="24"/>
          <w:szCs w:val="24"/>
        </w:rPr>
        <w:t xml:space="preserve"> and Shanghai</w:t>
      </w:r>
      <w:r w:rsidRPr="00AD413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from</w:t>
      </w:r>
      <w:r w:rsidRPr="00AD413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65DA1">
        <w:rPr>
          <w:rFonts w:ascii="Times New Roman" w:hAnsi="Times New Roman" w:cs="Times New Roman"/>
          <w:color w:val="000000"/>
          <w:sz w:val="24"/>
          <w:szCs w:val="24"/>
        </w:rPr>
        <w:t>May</w:t>
      </w:r>
      <w:r w:rsidRPr="00AD413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1</w:t>
      </w:r>
      <w:r w:rsidR="00565DA1">
        <w:rPr>
          <w:rFonts w:ascii="Times New Roman" w:hAnsi="Times New Roman" w:cs="Times New Roman"/>
          <w:color w:val="000000"/>
          <w:sz w:val="24"/>
          <w:szCs w:val="24"/>
        </w:rPr>
        <w:t xml:space="preserve">8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o </w:t>
      </w:r>
      <w:r w:rsidR="00D94D7D">
        <w:rPr>
          <w:rFonts w:ascii="Times New Roman" w:hAnsi="Times New Roman" w:cs="Times New Roman"/>
          <w:color w:val="000000"/>
          <w:sz w:val="24"/>
          <w:szCs w:val="24"/>
        </w:rPr>
        <w:t>August</w:t>
      </w:r>
      <w:r w:rsidRPr="00AD413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</w:t>
      </w:r>
      <w:r w:rsidR="00D94D7D">
        <w:rPr>
          <w:rFonts w:ascii="Times New Roman" w:eastAsia="Times New Roman" w:hAnsi="Times New Roman" w:cs="Times New Roman"/>
          <w:color w:val="000000"/>
          <w:sz w:val="24"/>
          <w:szCs w:val="24"/>
        </w:rPr>
        <w:t>20</w:t>
      </w:r>
    </w:p>
    <w:tbl>
      <w:tblPr>
        <w:tblW w:w="94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2880"/>
        <w:gridCol w:w="2970"/>
        <w:gridCol w:w="720"/>
        <w:gridCol w:w="1080"/>
        <w:gridCol w:w="720"/>
      </w:tblGrid>
      <w:tr w:rsidR="007142A0" w:rsidRPr="00FE7A02" w:rsidTr="00085F06">
        <w:trPr>
          <w:trHeight w:val="620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cod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t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in nam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as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-tion</w:t>
            </w:r>
            <w:proofErr w:type="spellEnd"/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FE7A02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01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Fallow deer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Dam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dam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0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Fallow de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Dam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dam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03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Fallow deer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Dam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dama</w:t>
            </w:r>
            <w:proofErr w:type="spellEnd"/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0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a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o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mu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0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a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o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mu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0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a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o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mu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0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Lam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ama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lam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Lam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ama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lam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0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Lam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ama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lam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aterbuffalo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ubal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rn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aterbuffalo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ubal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rn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1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aterbuffalo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ubal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rne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13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Red de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ervus elaph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14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Red de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ervus elaph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Red de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ervus elaph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1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Pon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Equ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fer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bal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1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Pon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Equ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fer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bal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Pon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Equ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fer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bal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reater one-horned rhinocero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hinocero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unicorn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2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reater one-horned rhinocero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hinocero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unicorn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2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reater one-horned rhinocero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hinocero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unicorn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Central American tapi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Tapir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airdi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Central American tapi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Tapir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airdi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2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Central American tapi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Tapir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airdi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25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26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27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28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Hippopotam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ippopotamu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mphibi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2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Hippopotam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ippopotamu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mphibi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Hippopotam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ippopotamu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mphibi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3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Golden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taki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udorca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taxicolor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edford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3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Golden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taki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udorca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taxicolor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edford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33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Golden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taki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udorca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taxicolor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edford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3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ant E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Tragelaph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derbian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35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ant E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Tragelaph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derbian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YZZ03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ant E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Tragelaph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derbian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3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Burchell'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zeb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Equ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urchelli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3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Burchell'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zeb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Equ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urchelli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3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Burchell'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zeb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Equ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urchelli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40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Alpac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Vicugna paco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4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Alpac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Vicugna paco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42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Alpac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Vicugna paco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43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ika de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ervu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nipp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44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ika de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ervu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nipp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4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ika de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ervu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nipp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4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Ostric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Struthio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47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Ostric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Struthio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48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Ostric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Struthio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4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Oriental pied hornbil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nthracocero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lbirostr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5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Oriental pied hornbil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nthracocero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lbirostr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5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Oriental pied hornbil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nthracocero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lbirostr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5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Rhea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hea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meric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5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Rhea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hea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meric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5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Rhea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hea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meric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5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Black-necked Cran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r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nigricol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56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Black-necked Cran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r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nigricol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57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Black-necked Cran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r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nigricol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58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Fennec fox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Vulpe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zer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59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Fennec fox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Vulpe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zer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6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Fennec fox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Vulpe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zer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61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L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anthera le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62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L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anthera le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63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L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anthera le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64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Amur tig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anthera tigris altai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65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Amur tig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anthera tigris altai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66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Amur tig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anthera tigris altai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67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Cheetah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cinonyx jubat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68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Cheeta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cinonyx jubat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69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Cheeta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cinonyx jubat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7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Tiger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anthera tigri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tigr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71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Tiger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anthera tigri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tigr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72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Tiger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anthera tigri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tigr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7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Asian eleph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Elepha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maxim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Linnae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Asian eleph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Elepha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maxim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Linnae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Asian elepha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Elepha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maxim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Linnae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Peafow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avo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rista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77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Peafow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avo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rista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78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Peafow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avo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rista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YZZ07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Sun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Conur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rating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solstiti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80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Sun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Conur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rating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solstiti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8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Sun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Conur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rating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solstiti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8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Crested Myna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cridothere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ristatel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8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Crested Myna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cridothere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ristatel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8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Crested Myna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cridothere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ristatel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Malabar pied hornbil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nthracocero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orona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86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Malabar pied hornbil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nthracocero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orona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8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Malabar pied hornbil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nthracocero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orona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8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carlet macaw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ra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macao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8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carlet macaw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ra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macao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90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carlet macaw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ra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macao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91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Blue-headed macaw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ropyrrhur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oulon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92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Blue-headed macaw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ropyrrhur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oulon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93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Blue-headed macaw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ropyrrhur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oulon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9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Blue-and-yellow macaw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ra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rarau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9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Blue-and-yellow macaw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ra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rarau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9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Blue-and-yellow macaw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ra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rarau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9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Black bea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Ursu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merican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luteo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9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Black bea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Ursu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merican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luteo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09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Black bea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Ursu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merican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luteo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0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Brown bea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Ursus arctos pruinos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Brown bea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Ursus arctos pruinos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0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Brown bea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Ursus arctos pruinos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03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reat pied hornbil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uceros bicom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04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reat pied hornbil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uceros bicom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05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reat pied hornbil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uceros bicom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06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Red-and-green macaw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ra chloropter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7142A0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07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Red-and-green macaw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ra chloropter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2A0" w:rsidRPr="00FE7A02" w:rsidRDefault="007142A0" w:rsidP="0031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Red-bellied macaw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Orthopsittac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manila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0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Red-shouldered macaw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Diopsittac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nobi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10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Psittacida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11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Channel-billed touca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amphasto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vitellin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12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Green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aracari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terogloss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virid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Black-necked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aracari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terogloss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racar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uianan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toucanet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Selenider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ulik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Black-headed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caiqu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ionite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melanocepha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16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Chestnut-fronted macaw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ra sever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1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otted towhe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ipilo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macula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Red-fan Parro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Deropty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accipitrin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erval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Leptailur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serva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2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L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anthera le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2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L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anthera le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YZZ1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L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anthera le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L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anthera le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2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L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anthera le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2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Pum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uma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oncolo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2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Pum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uma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oncolor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2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28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2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30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31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3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33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34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35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3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3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3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3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4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4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4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4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4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Giraff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Giraffa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opard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45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Kangaroo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1D5D12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Macrop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4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Kangaroo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1D5D12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Macrop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4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Kangaroo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1D5D12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Macrop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4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Kangaroo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1D5D12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Macrop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4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Kangaroo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1D5D12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Macrop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5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Kangaroo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1D5D12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Macrop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5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Kangaroo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Macrop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5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Kangaroo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Macrop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5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Burchell'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zeb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Equ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burchelli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54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otted hyaen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rocuta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rocu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5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Came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us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Peafow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Pavo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ristat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57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Brown bea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Ursus arctos pruinos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58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ika deer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ervu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nipp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E011AA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5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Ostric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Struthio</w:t>
            </w:r>
            <w:proofErr w:type="spellEnd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camel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11AA" w:rsidRPr="00FE7A02" w:rsidRDefault="00E011AA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ZJ</w:t>
            </w:r>
          </w:p>
        </w:tc>
      </w:tr>
      <w:tr w:rsidR="00852773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52773" w:rsidRPr="00FE7A02" w:rsidRDefault="00852773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6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52773" w:rsidRPr="00FE7A02" w:rsidRDefault="00852773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Hylobatida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52773" w:rsidRPr="00FE7A02" w:rsidRDefault="00852773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52773" w:rsidRPr="00FE7A02" w:rsidRDefault="00852773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52773" w:rsidRPr="00FE7A02" w:rsidRDefault="00852773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52773" w:rsidRPr="00FE7A02" w:rsidRDefault="00852773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852773" w:rsidRPr="00FE7A02" w:rsidTr="00E011AA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52773" w:rsidRPr="00FE7A02" w:rsidRDefault="00852773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6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52773" w:rsidRPr="00FE7A02" w:rsidRDefault="00852773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7A02">
              <w:rPr>
                <w:rFonts w:ascii="Times New Roman" w:eastAsia="Times New Roman" w:hAnsi="Times New Roman" w:cs="Times New Roman"/>
                <w:color w:val="000000"/>
              </w:rPr>
              <w:t>Hylobatida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52773" w:rsidRPr="00FE7A02" w:rsidRDefault="00852773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52773" w:rsidRPr="00FE7A02" w:rsidRDefault="00852773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52773" w:rsidRPr="00FE7A02" w:rsidRDefault="00852773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52773" w:rsidRPr="00FE7A02" w:rsidRDefault="00852773" w:rsidP="00E01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085F06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F06" w:rsidRPr="00FE7A02" w:rsidRDefault="00085F06" w:rsidP="00085F06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62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F06" w:rsidRPr="00FE7A02" w:rsidRDefault="00BC75A3" w:rsidP="00BC7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F06" w:rsidRPr="00FE7A02" w:rsidRDefault="005D1D3A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hinopithecus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B93FDB"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F06" w:rsidRPr="00FE7A02" w:rsidRDefault="00085F06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F06" w:rsidRPr="00FE7A02" w:rsidRDefault="00085F06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F06" w:rsidRPr="00FE7A02" w:rsidRDefault="00085F06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085F06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F06" w:rsidRPr="00FE7A02" w:rsidRDefault="00085F06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6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F06" w:rsidRPr="00FE7A02" w:rsidRDefault="00BC75A3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F06" w:rsidRPr="00FE7A02" w:rsidRDefault="005D1D3A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hinopithecus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B93FDB"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F06" w:rsidRPr="00FE7A02" w:rsidRDefault="00085F06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F06" w:rsidRPr="00FE7A02" w:rsidRDefault="00085F06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F06" w:rsidRPr="00FE7A02" w:rsidRDefault="00085F06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085F06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F06" w:rsidRPr="00FE7A02" w:rsidRDefault="00085F06" w:rsidP="00085F06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64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F06" w:rsidRPr="00FE7A02" w:rsidRDefault="00BC75A3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F06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hinopithecu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F06" w:rsidRPr="00FE7A02" w:rsidRDefault="00085F06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F06" w:rsidRPr="00FE7A02" w:rsidRDefault="00085F06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5F06" w:rsidRPr="00FE7A02" w:rsidRDefault="00085F06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B93FDB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YZZ1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CF5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hinopithecus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B93FDB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6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CF5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hinopithecus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B93FDB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67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BC7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CF5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hinopithecu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B93FDB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6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CF5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hinopithecus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B93FDB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69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CF5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hinopithecus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B93FDB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7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CF5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hinopithecus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B93FDB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7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CF5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hinopithecu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B93FDB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7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CF5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hinopithecus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B93FDB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73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CF5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hinopithecus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B93FDB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CF5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hinopithecu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B93FDB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CF5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hinopithecus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B93FDB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76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CF5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hinopithecus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B93FDB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7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CF5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hinopithecu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B93FDB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78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CF5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hinopithecus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B93FDB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7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CF5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hinopithecus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B93FDB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8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CF5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hinopithecus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B93FDB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93FDB" w:rsidRPr="00FE7A02" w:rsidRDefault="00B93FDB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81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93FDB" w:rsidRPr="00FE7A02" w:rsidRDefault="00B93FDB" w:rsidP="00BC75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93FDB" w:rsidRPr="00FE7A02" w:rsidRDefault="00B93FDB" w:rsidP="00CF5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hinopithecus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93FDB" w:rsidRPr="00FE7A02" w:rsidRDefault="00B93FDB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  <w:tr w:rsidR="005D1D3A" w:rsidRPr="00FE7A02" w:rsidTr="00085F06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1D3A" w:rsidRPr="00FE7A02" w:rsidRDefault="005D1D3A" w:rsidP="00085F06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YZZ182</w:t>
            </w:r>
            <w:r w:rsidR="00FE7A02">
              <w:rPr>
                <w:rFonts w:ascii="Times New Roman" w:hAnsi="Times New Roman" w:cs="Times New Roman" w:hint="eastAsia"/>
                <w:color w:val="000000"/>
              </w:rPr>
              <w:t>*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1D3A" w:rsidRPr="00FE7A02" w:rsidRDefault="005D1D3A" w:rsidP="00085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nub-nosed monkey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1D3A" w:rsidRPr="00FE7A02" w:rsidRDefault="005D1D3A" w:rsidP="00F5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hinopithecus</w:t>
            </w:r>
            <w:r w:rsidRPr="00FE7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B93FDB" w:rsidRPr="00FE7A02">
              <w:rPr>
                <w:rFonts w:ascii="Times New Roman" w:eastAsia="Times New Roman" w:hAnsi="Times New Roman" w:cs="Times New Roman"/>
                <w:i/>
                <w:color w:val="000000"/>
              </w:rPr>
              <w:t>roxell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1D3A" w:rsidRPr="00FE7A02" w:rsidRDefault="005D1D3A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1D3A" w:rsidRPr="00FE7A02" w:rsidRDefault="005D1D3A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D1D3A" w:rsidRPr="00FE7A02" w:rsidRDefault="005D1D3A" w:rsidP="008F6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02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</w:tr>
    </w:tbl>
    <w:p w:rsidR="007F4EFB" w:rsidRPr="00FE7A02" w:rsidRDefault="00454691" w:rsidP="00D54349">
      <w:pPr>
        <w:rPr>
          <w:rFonts w:ascii="Times New Roman" w:hAnsi="Times New Roman" w:cs="Times New Roman"/>
        </w:rPr>
      </w:pPr>
      <w:r w:rsidRPr="00FE7A02">
        <w:rPr>
          <w:rFonts w:ascii="Times New Roman" w:hAnsi="Times New Roman" w:cs="Times New Roman"/>
        </w:rPr>
        <w:t>SH = Shanghai. ZJ</w:t>
      </w:r>
      <w:r w:rsidR="004D7289" w:rsidRPr="00FE7A02">
        <w:rPr>
          <w:rFonts w:ascii="Times New Roman" w:hAnsi="Times New Roman" w:cs="Times New Roman"/>
        </w:rPr>
        <w:t xml:space="preserve"> </w:t>
      </w:r>
      <w:proofErr w:type="gramStart"/>
      <w:r w:rsidR="004D7289" w:rsidRPr="00FE7A02">
        <w:rPr>
          <w:rFonts w:ascii="Times New Roman" w:hAnsi="Times New Roman" w:cs="Times New Roman"/>
        </w:rPr>
        <w:t xml:space="preserve">=  </w:t>
      </w:r>
      <w:r w:rsidRPr="00FE7A02">
        <w:rPr>
          <w:rFonts w:ascii="Times New Roman" w:hAnsi="Times New Roman" w:cs="Times New Roman"/>
        </w:rPr>
        <w:t>Z</w:t>
      </w:r>
      <w:bookmarkStart w:id="0" w:name="_GoBack"/>
      <w:bookmarkEnd w:id="0"/>
      <w:r w:rsidRPr="00FE7A02">
        <w:rPr>
          <w:rFonts w:ascii="Times New Roman" w:hAnsi="Times New Roman" w:cs="Times New Roman"/>
        </w:rPr>
        <w:t>hejiang</w:t>
      </w:r>
      <w:proofErr w:type="gramEnd"/>
      <w:r w:rsidR="004D7289" w:rsidRPr="00FE7A02">
        <w:rPr>
          <w:rFonts w:ascii="Times New Roman" w:hAnsi="Times New Roman" w:cs="Times New Roman"/>
        </w:rPr>
        <w:t>.</w:t>
      </w:r>
      <w:r w:rsidR="005E73BE">
        <w:rPr>
          <w:rFonts w:ascii="Times New Roman" w:hAnsi="Times New Roman" w:cs="Times New Roman" w:hint="eastAsia"/>
        </w:rPr>
        <w:t xml:space="preserve"> * = test-positivity.</w:t>
      </w:r>
    </w:p>
    <w:sectPr w:rsidR="007F4EFB" w:rsidRPr="00FE7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6A93" w:rsidRDefault="00056A93" w:rsidP="001F5D06">
      <w:pPr>
        <w:spacing w:after="0" w:line="240" w:lineRule="auto"/>
      </w:pPr>
      <w:r>
        <w:separator/>
      </w:r>
    </w:p>
  </w:endnote>
  <w:endnote w:type="continuationSeparator" w:id="0">
    <w:p w:rsidR="00056A93" w:rsidRDefault="00056A93" w:rsidP="001F5D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6A93" w:rsidRDefault="00056A93" w:rsidP="001F5D06">
      <w:pPr>
        <w:spacing w:after="0" w:line="240" w:lineRule="auto"/>
      </w:pPr>
      <w:r>
        <w:separator/>
      </w:r>
    </w:p>
  </w:footnote>
  <w:footnote w:type="continuationSeparator" w:id="0">
    <w:p w:rsidR="00056A93" w:rsidRDefault="00056A93" w:rsidP="001F5D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349"/>
    <w:rsid w:val="00056A93"/>
    <w:rsid w:val="00081D1B"/>
    <w:rsid w:val="00085F06"/>
    <w:rsid w:val="000A1018"/>
    <w:rsid w:val="000D34E4"/>
    <w:rsid w:val="000D3A5D"/>
    <w:rsid w:val="00180226"/>
    <w:rsid w:val="00193063"/>
    <w:rsid w:val="001D006D"/>
    <w:rsid w:val="001D5D12"/>
    <w:rsid w:val="001F5D06"/>
    <w:rsid w:val="002167FC"/>
    <w:rsid w:val="0031139A"/>
    <w:rsid w:val="003C1115"/>
    <w:rsid w:val="00454691"/>
    <w:rsid w:val="004D7289"/>
    <w:rsid w:val="00565DA1"/>
    <w:rsid w:val="00586CE1"/>
    <w:rsid w:val="005B266A"/>
    <w:rsid w:val="005C36B0"/>
    <w:rsid w:val="005D1D3A"/>
    <w:rsid w:val="005E11D0"/>
    <w:rsid w:val="005E73BE"/>
    <w:rsid w:val="0064034B"/>
    <w:rsid w:val="00696AB5"/>
    <w:rsid w:val="007142A0"/>
    <w:rsid w:val="007C5588"/>
    <w:rsid w:val="007F4EFB"/>
    <w:rsid w:val="00852773"/>
    <w:rsid w:val="0086356F"/>
    <w:rsid w:val="00931D0F"/>
    <w:rsid w:val="009F3307"/>
    <w:rsid w:val="00A35C66"/>
    <w:rsid w:val="00A87FDA"/>
    <w:rsid w:val="00AA6E2F"/>
    <w:rsid w:val="00B93FDB"/>
    <w:rsid w:val="00BC56BA"/>
    <w:rsid w:val="00BC75A3"/>
    <w:rsid w:val="00C26DBC"/>
    <w:rsid w:val="00CE498F"/>
    <w:rsid w:val="00D54349"/>
    <w:rsid w:val="00D94D7D"/>
    <w:rsid w:val="00E011AA"/>
    <w:rsid w:val="00E13080"/>
    <w:rsid w:val="00E713B7"/>
    <w:rsid w:val="00FE7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5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1F5D06"/>
  </w:style>
  <w:style w:type="paragraph" w:styleId="a4">
    <w:name w:val="footer"/>
    <w:basedOn w:val="a"/>
    <w:link w:val="Char0"/>
    <w:uiPriority w:val="99"/>
    <w:unhideWhenUsed/>
    <w:rsid w:val="001F5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1F5D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5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1F5D06"/>
  </w:style>
  <w:style w:type="paragraph" w:styleId="a4">
    <w:name w:val="footer"/>
    <w:basedOn w:val="a"/>
    <w:link w:val="Char0"/>
    <w:uiPriority w:val="99"/>
    <w:unhideWhenUsed/>
    <w:rsid w:val="001F5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1F5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</TotalTime>
  <Pages>5</Pages>
  <Words>1539</Words>
  <Characters>8774</Characters>
  <Application>Microsoft Office Word</Application>
  <DocSecurity>0</DocSecurity>
  <Lines>73</Lines>
  <Paragraphs>20</Paragraphs>
  <ScaleCrop>false</ScaleCrop>
  <Company/>
  <LinksUpToDate>false</LinksUpToDate>
  <CharactersWithSpaces>10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yan</dc:creator>
  <cp:lastModifiedBy>Zhangyan</cp:lastModifiedBy>
  <cp:revision>46</cp:revision>
  <dcterms:created xsi:type="dcterms:W3CDTF">2020-08-13T08:00:00Z</dcterms:created>
  <dcterms:modified xsi:type="dcterms:W3CDTF">2020-12-14T09:02:00Z</dcterms:modified>
</cp:coreProperties>
</file>